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B0D" w:rsidRDefault="00EA5B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854C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485D1A">
        <w:rPr>
          <w:rFonts w:ascii="Times New Roman" w:hAnsi="Times New Roman" w:cs="Times New Roman"/>
          <w:sz w:val="24"/>
          <w:szCs w:val="24"/>
        </w:rPr>
        <w:t>.</w:t>
      </w:r>
    </w:p>
    <w:p w:rsidR="009531B8" w:rsidRDefault="008969D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Genes </w:t>
      </w:r>
      <w:r w:rsidR="00FA7B7B">
        <w:rPr>
          <w:rFonts w:ascii="Times New Roman" w:hAnsi="Times New Roman" w:cs="Times New Roman"/>
          <w:sz w:val="24"/>
          <w:szCs w:val="24"/>
        </w:rPr>
        <w:t xml:space="preserve">in </w:t>
      </w:r>
      <w:r w:rsidR="00E93C59">
        <w:rPr>
          <w:rFonts w:ascii="Times New Roman" w:hAnsi="Times New Roman" w:cs="Times New Roman"/>
          <w:sz w:val="24"/>
          <w:szCs w:val="24"/>
        </w:rPr>
        <w:t>common for E14 and n</w:t>
      </w:r>
      <w:r>
        <w:rPr>
          <w:rFonts w:ascii="Times New Roman" w:hAnsi="Times New Roman" w:cs="Times New Roman"/>
          <w:sz w:val="24"/>
          <w:szCs w:val="24"/>
        </w:rPr>
        <w:t xml:space="preserve">ude </w:t>
      </w:r>
      <w:r w:rsidR="00FA7B7B">
        <w:rPr>
          <w:rFonts w:ascii="Times New Roman" w:hAnsi="Times New Roman" w:cs="Times New Roman"/>
          <w:sz w:val="24"/>
          <w:szCs w:val="24"/>
        </w:rPr>
        <w:t xml:space="preserve">skin </w:t>
      </w:r>
      <w:r w:rsidR="00044960">
        <w:rPr>
          <w:rFonts w:ascii="Times New Roman" w:hAnsi="Times New Roman" w:cs="Times New Roman"/>
          <w:sz w:val="24"/>
          <w:szCs w:val="24"/>
        </w:rPr>
        <w:t xml:space="preserve">that are </w:t>
      </w:r>
      <w:r w:rsidR="00E93C59">
        <w:rPr>
          <w:rFonts w:ascii="Times New Roman" w:hAnsi="Times New Roman" w:cs="Times New Roman"/>
          <w:sz w:val="24"/>
          <w:szCs w:val="24"/>
        </w:rPr>
        <w:t>up-re</w:t>
      </w:r>
      <w:bookmarkStart w:id="0" w:name="_GoBack"/>
      <w:bookmarkEnd w:id="0"/>
      <w:r w:rsidR="00E93C59">
        <w:rPr>
          <w:rFonts w:ascii="Times New Roman" w:hAnsi="Times New Roman" w:cs="Times New Roman"/>
          <w:sz w:val="24"/>
          <w:szCs w:val="24"/>
        </w:rPr>
        <w:t>gulated for n</w:t>
      </w:r>
      <w:r>
        <w:rPr>
          <w:rFonts w:ascii="Times New Roman" w:hAnsi="Times New Roman" w:cs="Times New Roman"/>
          <w:sz w:val="24"/>
          <w:szCs w:val="24"/>
        </w:rPr>
        <w:t>ude vs B6 and up-regulated for E14 vs E18.</w:t>
      </w:r>
      <w:proofErr w:type="gramEnd"/>
    </w:p>
    <w:p w:rsidR="00FA7B7B" w:rsidRPr="00E5255B" w:rsidRDefault="00FA7B7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8" w:type="dxa"/>
        <w:tblLayout w:type="fixed"/>
        <w:tblLook w:val="04A0" w:firstRow="1" w:lastRow="0" w:firstColumn="1" w:lastColumn="0" w:noHBand="0" w:noVBand="1"/>
      </w:tblPr>
      <w:tblGrid>
        <w:gridCol w:w="648"/>
        <w:gridCol w:w="1620"/>
        <w:gridCol w:w="5940"/>
        <w:gridCol w:w="960"/>
        <w:gridCol w:w="900"/>
      </w:tblGrid>
      <w:tr w:rsidR="00FA7B7B" w:rsidRPr="00E5255B" w:rsidTr="00FF33FB">
        <w:tc>
          <w:tcPr>
            <w:tcW w:w="648" w:type="dxa"/>
          </w:tcPr>
          <w:p w:rsidR="00FA7B7B" w:rsidRPr="00FF33FB" w:rsidRDefault="00FF33FB" w:rsidP="00FA7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1620" w:type="dxa"/>
          </w:tcPr>
          <w:p w:rsidR="00FA7B7B" w:rsidRPr="00E5255B" w:rsidRDefault="00E93C59" w:rsidP="00FA7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5940" w:type="dxa"/>
          </w:tcPr>
          <w:p w:rsidR="00FA7B7B" w:rsidRPr="00E5255B" w:rsidRDefault="00FA7B7B" w:rsidP="00FA7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960" w:type="dxa"/>
          </w:tcPr>
          <w:p w:rsidR="00FA7B7B" w:rsidRPr="00E5255B" w:rsidRDefault="00E93C59" w:rsidP="00FA39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in n</w:t>
            </w:r>
            <w:r w:rsidR="00FA7B7B" w:rsidRPr="00E52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de skin </w:t>
            </w:r>
          </w:p>
        </w:tc>
        <w:tc>
          <w:tcPr>
            <w:tcW w:w="900" w:type="dxa"/>
          </w:tcPr>
          <w:p w:rsidR="00FA7B7B" w:rsidRPr="00E5255B" w:rsidRDefault="00FA7B7B" w:rsidP="00FA39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 in E14 skin 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8969D8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val="en-US"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val="en-US" w:eastAsia="pl-PL"/>
              </w:rPr>
              <w:t>21698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ecotropic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viral integration site 2b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Pr="008969D8" w:rsidRDefault="004666BB" w:rsidP="004666B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8969D8">
              <w:rPr>
                <w:rFonts w:ascii="Calibri" w:hAnsi="Calibri"/>
                <w:color w:val="000000"/>
                <w:lang w:val="en-US"/>
              </w:rPr>
              <w:t>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8969D8">
              <w:rPr>
                <w:rFonts w:ascii="Calibri" w:hAnsi="Calibri"/>
                <w:color w:val="000000"/>
                <w:lang w:val="en-US"/>
              </w:rPr>
              <w:t>9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Pr="008969D8" w:rsidRDefault="004666BB" w:rsidP="004666B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8969D8">
              <w:rPr>
                <w:rFonts w:ascii="Calibri" w:hAnsi="Calibri"/>
                <w:color w:val="000000"/>
                <w:lang w:val="en-US"/>
              </w:rPr>
              <w:t>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8969D8">
              <w:rPr>
                <w:rFonts w:ascii="Calibri" w:hAnsi="Calibri"/>
                <w:color w:val="000000"/>
                <w:lang w:val="en-US"/>
              </w:rPr>
              <w:t>0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val="en-US"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val="en-US" w:eastAsia="pl-PL"/>
              </w:rPr>
              <w:t>63110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REDICTED: Mus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usculu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hypothetical LOC631101 (LOC63110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6730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6880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yrosine 3-monooxygenase/tryptophan 5-monooxygenase activation protein, theta polypeptide pseudogene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4D6B8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0003952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 gene 229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4D6B86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0004399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milar to Grhl1 prote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5</w:t>
            </w:r>
          </w:p>
        </w:tc>
      </w:tr>
      <w:tr w:rsidR="004666BB" w:rsidRPr="0099403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110018J18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1110018J18 gene (1110018J18Rik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110067D22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1110067D22 gene, mRNA (cDNA clone MGC:29165 IMAGE:503674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</w:tr>
      <w:tr w:rsidR="004666BB" w:rsidRPr="0099403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300014I06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1300014I06 gene (1300014I06Rik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1810005K13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1810005K13 gene (1810005K13Rik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200001I15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2200001I15 gene, mRNA (cDNA clone MGC:182265 IMAGE:905615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200002K05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KEN cDNA 2200002K05 gene (2200002K05Rik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310007B03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2310007B03 gene, mRNA (cDNA clone MGC:107226 IMAGE:3031501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310042E22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2310042E22 gene (2310042E22Rik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2610528A11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REDICTED: Mus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usculu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RIKEN cDNA 2610528A11 gene (2610528A11Rik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6330406I15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6330406I15 gene, mRNA (cDNA clone IMAGE:494629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ce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Angiotensin I converting enzyme (peptidyl-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dipeptid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A) 2, mRNA (cDNA clone MGC:25940 IMAGE:423652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hr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train A/J aryl-hydrocarbon receptor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Ahr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if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Allograft inflammatory factor 1, mRNA (cDNA clone MGC:35939 IMAGE:534610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nkrd13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Ankyrin repeat domain 13c, mRNA (cDNA clone MGC:170619 IMAGE:886201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ox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ehyde oxidase 4 (Aox4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pol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lipoprotein L 8, mRNA (cDNA clone MGC:156854 IMAGE:4009046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rpc1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Actin related protein 2/3 complex, subunit 1B, mRNA (cDNA clone MGC:8155 IMAGE:358976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spn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Aspor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, mRNA (cDNA clone MGC:41375 IMAGE:136542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tg9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NE major form (Nos3as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lastRenderedPageBreak/>
              <w:t>2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AU01522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Expressed sequence AU015228, mRNA (cDNA clone MGC:183817 IMAGE:908781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230120H23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B230120H23 gene, mRNA (cDNA clone MGC:35825 IMAGE:534659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ag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BCL2-associated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athanogen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1, mRNA (cDNA clone MGC:5757 IMAGE:349530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C02852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DNA sequence BC028528 (BC028528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Bspry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B-box and SPRY domain containing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Bspry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130090K23Rik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C130090K23 gene, mRNA (cDNA clone MGC:27925 IMAGE:358400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lml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almodulin-like 3, mRNA (cDNA clone MGC:6356 IMAGE:349362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mk1d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alcium/calmodulin-dependent protein kinase ID, mRNA (cDNA clone IMAGE:505277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r1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Carbonic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anyhydr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12, mRNA (cDNA clone IMAGE:494868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sp1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spase 14 (Casp14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ast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alpastat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, mRNA (cDNA clone MGC:12116 IMAGE:371007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d4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D44 antigen, mRNA (cDNA clone IMAGE:315383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d5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D53 antigen, mRNA (cDNA clone MGC:29192 IMAGE:501026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eacam19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arcinoembryonic antigen-related cell adhesion molecule 19, mRNA (cDNA clone MGC:130130 IMAGE:4005172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gref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ell growth regulator with EF hand domain 1, mRNA (cDNA clone MGC:28551 IMAGE:420601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hmp4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KEN cDNA 2310010I16 gene, mRNA (cDNA clone IMAGE:360363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lec11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-type lectin domain family 11, member a, mRNA (cDNA clone MGC:5762 IMAGE:348488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ln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eroid-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lipofuscinosi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, neuronal 8, mRNA (cDNA clone MGC:13730 IMAGE:418852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ol19a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ollagen, type XIX, alpha 1 (Col19a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ol1a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ollagen, type I, alpha 1, mRNA (cDNA clone IMAGE:358614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pa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arboxypeptidase A4, mRNA (cDNA clone MGC:74350 IMAGE:3024916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peb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ytoplasmic polyadenylation element binding protein 2, mRNA (cDNA clone MGC:130319 IMAGE:4005545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sgalnact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hondroitin sulfate N-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acetylgalactosaminyltransfer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1, mRNA (cDNA clone MGC:99961 IMAGE:3047020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tla2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ytotoxic T lymphocyte-associated protein 2 alpha, mRNA (cDNA clone MGC:41186 IMAGE:124431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Cts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hepsin C (Ctsc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cn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orin (Dcn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ct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pachrome tautomerase (Dct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efb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Defens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beta 1, mRNA (cDNA clone MGC:36107 IMAGE:497553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nase1l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oxyribonuclease 1-like 2 (Dnase1l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pt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rmatopontin (Dpt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Dsc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mocollin 1 (Dsc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lastRenderedPageBreak/>
              <w:t>5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dn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Endothelin 1, mRNA (cDNA clone MGC:36081 IMAGE:505952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G43298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edicted gene, EG432982, mRNA (cDNA clone MGC:182505 IMAGE:905639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gln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EGL nine homolog 3 (C.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elegan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 (cDNA clone MGC:36685 IMAGE:537185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hf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Et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homologous factor, mRNA (cDNA clone IMAGE:366067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ll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Elongation factor RNA polymerase II 2 (Ell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lovl7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ELOVL family member 7, elongation of long chain fatty acids (yeast) (Elovl7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NSMUSG0000004433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edicted gene, ENSMUSG00000044330 (ENSMUSG00000044330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NSMUSG00000052825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REDICTED: Mus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usculu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similar to Eif2s2 protein (LOC100040220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Ero1l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ERO1-like (S. cerevisiae), mRNA (cDNA clone MGC:35586 IMAGE:265409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13a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Coagulation factor XIII, A1 subunit (F13a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am162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Family with sequence similarity 162, member A (Fam162a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bln5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Fibul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5, mRNA (cDNA clone MGC:5656 IMAGE:348257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cgr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Fc gamma receptor III (Fcgr3) mRNA, Fcgr3-b allele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n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Fibronectin 1, mRNA (cDNA clone IMAGE:498513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Fos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J osteosarcoma oncogene, mRNA (cDNA clone MGC:36690 IMAGE:258223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</w:tr>
      <w:tr w:rsidR="004666BB" w:rsidRPr="0099403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alnt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P-N-acetyl-alpha-D-galactosamine:polypeptide N-acetylgalactosaminyltransferase 3 (Galnt3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alnt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-acetylgalactosaminyltransferase T-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bp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Guanylate binding protein 6 (Gbp6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lrx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redoxin (Glrx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m2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GM2 ganglioside activator protein, mRNA (cDNA clone MGC:5949 IMAGE:348284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pr87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G protein-coupled receptor 87 (Gpr87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rhl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Grainyhea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-like 1 (Drosophila), mRNA (cDNA clone MGC:36546 IMAGE:495151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sdm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dermin A (Gsdma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sdm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dermin C (Gsdmc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sdmd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dermin D (Gsdmd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Guca1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Guanylate cyclase activator 1a (retina), mRNA (cDNA clone MGC:25102 IMAGE:450102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fi202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Interferon activated gene 202B, mRNA (cDNA clone MGC:18552 IMAGE:399022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l1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Interleukin 18, mRNA (cDNA clone MGC:36130 IMAGE:498898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l1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Interleukin 1 alpha, mRNA (cDNA clone MGC:5780 IMAGE:359955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l1f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-1 epsilon (Il1e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l1f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1F8 (IL1F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l5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5 (Il5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lastRenderedPageBreak/>
              <w:t>8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nsig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IG-2 membrane prote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Ivl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volucrin (Ivl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ctd1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otassium channel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tetramerisatio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domain containing 11 (Kctd1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ctd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otassium channel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tetramerisatio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domain containing 4, mRNA (cDNA clone MGC:41021 IMAGE:133242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k1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Kallikre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related-peptidase 10 (Klk10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k7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Kallikre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related-peptidase 7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hymotryptic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, stratum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eum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 (cDNA clone MGC:38194 IMAGE:532269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lk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 mRNA for neurops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rt1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 16 (Krt16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rt17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 17 (Krt17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rt2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Keratin 23, mRNA (cDNA clone MGC:28496 IMAGE:418703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rt7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 73 (Krt73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rt8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 82 (Krt8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Krtdap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Keratinocyte differentiation associated protein, mRNA (cDNA clone MGC:179003 IMAGE:905399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1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1C (Lce1c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1e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1E (Lce1e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1f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1F (Lce1f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1g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1G (Lce1g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1h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1H (Lce1h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1i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1I (Lce1i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e3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Lat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ornified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envelope 3C (Lce3c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cp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mphocyte cytosolic protein 2, mRNA (cDNA clone MGC:11660 IMAGE:360318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hfpl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Lipoma HMGIC fusion partner-like 1, mRNA (cDNA clone MGC:58969 IMAGE:638993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ilrb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Leukocyte immunoglobulin-like receptor, subfamily B, member 4, mRNA (cDNA clone MGC:6091 IMAGE:358540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pxn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pax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rat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Lecithin-retinol acyltransferase (phosphatidylcholine-retinol-O-acyltransferase)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Lrat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rrc15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Leucine rich repeat containing 15 (Lrrc15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um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mican (Lum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y9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OP1 (Esop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Lypd6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LY6/PLAUR domain containing 6B (Lypd6b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f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V-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af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usculoaponeurotic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fibrosarcoma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oncogene family, protein B (avian)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afb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p3k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Mitogen-activated protein kinas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kin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kin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8 (Map3k8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apk1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Mitogen-activated protein kinase 13 (Mapk13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etrnl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eteor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, glial cell differentiation regulator-like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etrnl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gst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NA clone IMAGE:905409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rc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Mannose receptor, C type 1 (Mrc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lastRenderedPageBreak/>
              <w:t>12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s4a6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A6C prote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s4a6d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Membrane-spanning 4-domains, subfamily A, member 6D, mRNA (cDNA clone MGC:25778 IMAGE:401661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tl5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smin mRNA, 5 UTR variant 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h9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Myosin, heavy polypeptide 9, non-muscle, mRNA (cDNA clone IMAGE:491387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Mypn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KIAA4170 prote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ab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Ngfi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-A binding protein 1, mRNA (cDNA clone MGC:18399 IMAGE:423656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Nfe2l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Nuclear factor, erythroid derived 2, like 3, mRNA (cDNA clone MGC:5702 IMAGE:348518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Ocln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</w:rPr>
            </w:pPr>
            <w:r w:rsidRPr="00623435">
              <w:rPr>
                <w:rFonts w:ascii="Calibri" w:hAnsi="Calibri"/>
                <w:color w:val="000000"/>
              </w:rPr>
              <w:t>Occludin (Ocln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Otop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Hypothetical protein containing ten transmembrane-spanning doma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OTTMUSG0000000514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edicted gene, OTTMUSG00000005148, mRNA (cDNA clone MGC:182396 IMAGE:905629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Ovol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OVO homolog-like 1 (Drosophila), mRNA (cDNA clone MGC:29182 IMAGE:500671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dgfrl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latelet-derived growth factor receptor-like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Pdgfrl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ilrb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aired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immunoglob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-like type 2 receptor beta 2, mRNA (cDNA clone MGC:182573 IMAGE:905646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la2g4e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NA clone IMAGE:905356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lb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hospholipase B1, mRNA (cDNA clone IMAGE:537358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lcxd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hosphatidylinositol-specific phospholipase C, X domain containing 2 (Plcxd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of1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emature ovarian failure 1b protein (Pof1b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olr2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olymerase (RNA) II (DNA directed) polypeptide B (Polr2b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p11r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lacental protein 11 related (Pp11r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dm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 domain containing 1, with ZNF domain (Prdm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rss27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otease, serine 27, mRNA (cDNA clone MGC:151388 IMAGE:4012633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Psc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Prostate stem cell antigen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Psca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Qpct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Glutaminyl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-peptide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cyclotransfer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glutaminyl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cyclase), mRNA (cDNA clone MGC:27858 IMAGE:349175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b27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B27B (Yrcmrab27b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sgef1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ain C3H GPI-gamma 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ssf1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Ra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association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RalGD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/AF-6) domain family (N-terminal) member 10, mRNA (cDNA clone IMAGE:401640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assf9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Ra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association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RalGD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/AF-6) domain family (N-terminal) member 9 (Rassf9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bp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etinol binding protein 2, cellular (Rbp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dh1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etinol dehydrogenase 12, mRNA (cDNA clone MGC:27665 IMAGE:452785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dh9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inol dehydrogenase 9 (Rdh9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gs1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G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nf1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Ring finger protein 13 (Rnf13), transcript variant 2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lastRenderedPageBreak/>
              <w:t>15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Rptn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petin (Rptn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100a1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100 calcium binding protein A14, mRNA (cDNA clone MGC:35763 IMAGE:515192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cpep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e carboxypeptidase 1 (Scpep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dr16c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hort chain dehydrogenase/reductase family 16C, member 6 (Sdr16c6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erpinb1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A (Serpinb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hb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Src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homology 2 domain-containing transforming protein B, mRNA (cDNA clone IMAGE:513574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kint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election and upkeep of intraepithelial T cells 3 (Skint3), transcript variant 1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kint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Strain C57BL/6J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skint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4 isoform a precursor (Skint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Src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-like adaptor, mRNA (cDNA clone MGC:41214 IMAGE:143009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15a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olute carrier family 15 (H+/peptide transporter), member 2, mRNA (cDNA clone IMAGE:358389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30a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olute carrier family 30 (zinc transporter), member 1 (Slc30a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34a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olute carrier family 34 (sodium phosphate), member 2 (Slc34a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46a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olute carrier family 46, member 2 (Slc46a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5a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olute carrier family 5 (sodium/glucose cotransporter), member 1, mRNA (cDNA clone MGC:6369 IMAGE:349761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c7a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olute carrier family 7 (cationic amino acid transporter, y+ system), member 8 (Slc7a8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lurp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ecreted Ly6/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Plaur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domain containing 1 (Slurp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ostdc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Sclerost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domain containing 1, mRNA (cDNA clone MGC:29422 IMAGE:506441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par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ecreted acidic cysteine rich glycoprotein, mRNA (cDNA clone MGC:6232 IMAGE:358640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pon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Spondin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2, extracellular matrix protein (Spon2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prr2d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mall proline-rich protein 2D (Sprr2d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6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Srpx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Sushi-repeat-containing protein, mRNA (cDNA clone MGC:31012 IMAGE:399302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bc1d10c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LJ00332 prote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fpi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issue factor pathway inhibitor 2, mRNA (cDNA clone MGC:13885 IMAGE:402374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hbs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hrombospondin 2, mRNA (cDNA clone IMAGE:3583417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hy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hymus cell antigen 1, theta (Thy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4sf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ransmembrane 4 superfamily member 1 (Tm4sf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4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membrane protein 40 (Tmem40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8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6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membrane protein 62, mRNA (cDNA clone MGC:99427 IMAGE:570844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em95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 xml:space="preserve">PREDICTED: Mus 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musculus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 xml:space="preserve"> similar to TMEM95 protein (LOC432576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prss11f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ransmembrane protease, serine 11f, mRNA (cDNA clone MGC:164260 IMAGE:4013090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lastRenderedPageBreak/>
              <w:t>186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mprss13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ransmembrane protease, serine 13, mRNA (cDNA clone IMAGE:3490022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prg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ransformation related protein 63 regulated (</w:t>
            </w: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Tprg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7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appc6a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Trafficking protein particle complex 6A, mRNA (cDNA clone MGC:46781 IMAGE:2811950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rex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-5 exonuclease TREX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Tyrp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9403B">
              <w:rPr>
                <w:rFonts w:ascii="Calibri" w:hAnsi="Calibri"/>
                <w:color w:val="000000"/>
                <w:lang w:val="en-US"/>
              </w:rPr>
              <w:t>Tyrosinase</w:t>
            </w:r>
            <w:proofErr w:type="spellEnd"/>
            <w:r w:rsidRPr="0099403B">
              <w:rPr>
                <w:rFonts w:ascii="Calibri" w:hAnsi="Calibri"/>
                <w:color w:val="000000"/>
                <w:lang w:val="en-US"/>
              </w:rPr>
              <w:t>-related protein 1 (Tyrp1), mRN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88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Ubn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Default="004666BB" w:rsidP="004666B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KIAA2030 prote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A83885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192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Yod1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YOD1 OTU deubiquitinating enzyme 1 homologue (S. cerevisiae), mRNA (cDNA clone MGC:170661 IMAGE:886205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</w:tr>
      <w:tr w:rsidR="004666BB" w:rsidRPr="00E5255B" w:rsidTr="00FF33FB">
        <w:tc>
          <w:tcPr>
            <w:tcW w:w="648" w:type="dxa"/>
          </w:tcPr>
          <w:p w:rsidR="004666BB" w:rsidRPr="0099403B" w:rsidRDefault="004666BB" w:rsidP="004666BB">
            <w:pPr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193</w:t>
            </w:r>
          </w:p>
        </w:tc>
        <w:tc>
          <w:tcPr>
            <w:tcW w:w="1620" w:type="dxa"/>
            <w:shd w:val="clear" w:color="auto" w:fill="auto"/>
          </w:tcPr>
          <w:p w:rsidR="004666BB" w:rsidRPr="00E93C59" w:rsidRDefault="004666BB" w:rsidP="004666BB">
            <w:pPr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</w:pPr>
            <w:r w:rsidRPr="00E93C59">
              <w:rPr>
                <w:rFonts w:ascii="Calibri" w:eastAsia="Times New Roman" w:hAnsi="Calibri" w:cs="Times New Roman"/>
                <w:i/>
                <w:color w:val="000000"/>
                <w:lang w:eastAsia="pl-PL"/>
              </w:rPr>
              <w:t>Zfp75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4666BB" w:rsidRPr="0099403B" w:rsidRDefault="004666BB" w:rsidP="004666BB">
            <w:pPr>
              <w:rPr>
                <w:rFonts w:ascii="Calibri" w:hAnsi="Calibri"/>
                <w:color w:val="000000"/>
                <w:lang w:val="en-US"/>
              </w:rPr>
            </w:pPr>
            <w:r w:rsidRPr="0099403B">
              <w:rPr>
                <w:rFonts w:ascii="Calibri" w:hAnsi="Calibri"/>
                <w:color w:val="000000"/>
                <w:lang w:val="en-US"/>
              </w:rPr>
              <w:t>Zinc finger protein 750, mRNA (cDNA clone MGC:183816 IMAGE:908781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4666BB" w:rsidRDefault="004666BB" w:rsidP="004666B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</w:t>
            </w:r>
          </w:p>
        </w:tc>
      </w:tr>
    </w:tbl>
    <w:p w:rsidR="00E5255B" w:rsidRPr="00E5255B" w:rsidRDefault="00E5255B" w:rsidP="00E5255B">
      <w:pPr>
        <w:rPr>
          <w:rFonts w:ascii="Times New Roman" w:hAnsi="Times New Roman" w:cs="Times New Roman"/>
          <w:sz w:val="24"/>
          <w:szCs w:val="24"/>
        </w:rPr>
      </w:pPr>
    </w:p>
    <w:p w:rsidR="00E5255B" w:rsidRPr="00E5255B" w:rsidRDefault="00E5255B">
      <w:pPr>
        <w:rPr>
          <w:rFonts w:ascii="Times New Roman" w:hAnsi="Times New Roman" w:cs="Times New Roman"/>
          <w:sz w:val="24"/>
          <w:szCs w:val="24"/>
        </w:rPr>
      </w:pPr>
    </w:p>
    <w:sectPr w:rsidR="00E5255B" w:rsidRPr="00E5255B" w:rsidSect="00953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a">
    <w15:presenceInfo w15:providerId="None" w15:userId="A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55B"/>
    <w:rsid w:val="00044960"/>
    <w:rsid w:val="001C4546"/>
    <w:rsid w:val="004666BB"/>
    <w:rsid w:val="00485D1A"/>
    <w:rsid w:val="004D6B86"/>
    <w:rsid w:val="00552B04"/>
    <w:rsid w:val="00623435"/>
    <w:rsid w:val="006854C6"/>
    <w:rsid w:val="0077439E"/>
    <w:rsid w:val="008969D8"/>
    <w:rsid w:val="009531B8"/>
    <w:rsid w:val="0099403B"/>
    <w:rsid w:val="00A83885"/>
    <w:rsid w:val="00D87443"/>
    <w:rsid w:val="00E5255B"/>
    <w:rsid w:val="00E93C59"/>
    <w:rsid w:val="00EA5B0D"/>
    <w:rsid w:val="00FA39FA"/>
    <w:rsid w:val="00FA7B7B"/>
    <w:rsid w:val="00FF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8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267</Words>
  <Characters>12928</Characters>
  <Application>Microsoft Office Word</Application>
  <DocSecurity>0</DocSecurity>
  <Lines>107</Lines>
  <Paragraphs>3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a</dc:creator>
  <cp:lastModifiedBy>user</cp:lastModifiedBy>
  <cp:revision>4</cp:revision>
  <dcterms:created xsi:type="dcterms:W3CDTF">2016-10-04T08:23:00Z</dcterms:created>
  <dcterms:modified xsi:type="dcterms:W3CDTF">2016-10-13T07:39:00Z</dcterms:modified>
</cp:coreProperties>
</file>